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905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ounting_of_Nuclei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source_path="C:\\Users</w:t>
      </w:r>
      <w:r w:rsidRPr="00FE4B5C">
        <w:rPr>
          <w:rFonts w:ascii="Times New Roman" w:hAnsi="Times New Roman" w:cs="Times New Roman"/>
          <w:noProof/>
          <w:sz w:val="24"/>
          <w:szCs w:val="24"/>
          <w:lang w:val="en-US"/>
        </w:rPr>
        <w:t>\\%USERNAM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%</w:t>
      </w: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\\Desktop\\</w:t>
      </w:r>
      <w:r w:rsidRPr="001F026C">
        <w:rPr>
          <w:rFonts w:ascii="Times New Roman" w:hAnsi="Times New Roman" w:cs="Times New Roman"/>
          <w:noProof/>
          <w:sz w:val="24"/>
          <w:szCs w:val="24"/>
          <w:lang w:val="en-US"/>
        </w:rPr>
        <w:t>src_images\\"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output_path="C:\\</w:t>
      </w:r>
      <w:r w:rsidRPr="00FE4B5C">
        <w:rPr>
          <w:rFonts w:ascii="Times New Roman" w:hAnsi="Times New Roman" w:cs="Times New Roman"/>
          <w:noProof/>
          <w:sz w:val="24"/>
          <w:szCs w:val="24"/>
          <w:lang w:val="en-US"/>
        </w:rPr>
        <w:t>Users\\%USERNAME%\\</w:t>
      </w: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Desktop\\"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list=getFileList(source_path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for(i=0;i&lt;list.length;i++)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{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open(source_path+list[i]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run("Subtract Background...", "rolling=12"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run("Convert to Mask"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run("Watershed"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run("Analyze Particles...", "size=250-1500 pixel show=Outlines exclude summarize in_situ"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saveAs("Tiff", output_path + list[i]);</w:t>
      </w:r>
    </w:p>
    <w:p w:rsidR="00775905" w:rsidRPr="00724E9E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     close();</w:t>
      </w:r>
    </w:p>
    <w:p w:rsidR="00AD2EBC" w:rsidRDefault="00775905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4E9E">
        <w:rPr>
          <w:rFonts w:ascii="Times New Roman" w:hAnsi="Times New Roman" w:cs="Times New Roman"/>
          <w:noProof/>
          <w:sz w:val="24"/>
          <w:szCs w:val="24"/>
          <w:lang w:val="en-US"/>
        </w:rPr>
        <w:t>}</w:t>
      </w:r>
    </w:p>
    <w:p w:rsidR="00263D39" w:rsidRDefault="00263D39" w:rsidP="00263D39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GoBack"/>
      <w:bookmarkEnd w:id="0"/>
    </w:p>
    <w:p w:rsidR="00263D39" w:rsidRPr="00775905" w:rsidRDefault="00263D39" w:rsidP="0077590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t is recommended to double check correct username, name of the folder with images and other parts of the macros source and output path, otherwise macros will not run properly.</w:t>
      </w:r>
    </w:p>
    <w:sectPr w:rsidR="00263D39" w:rsidRPr="00775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905"/>
    <w:rsid w:val="00226813"/>
    <w:rsid w:val="00263D39"/>
    <w:rsid w:val="00775905"/>
    <w:rsid w:val="00AD2EBC"/>
    <w:rsid w:val="00F5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FAE31C-3184-4960-81FF-74CF9D42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90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80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Filipová</dc:creator>
  <cp:keywords/>
  <dc:description/>
  <cp:lastModifiedBy>Marcela Filipová</cp:lastModifiedBy>
  <cp:revision>3</cp:revision>
  <dcterms:created xsi:type="dcterms:W3CDTF">2018-07-22T15:44:00Z</dcterms:created>
  <dcterms:modified xsi:type="dcterms:W3CDTF">2018-07-22T16:11:00Z</dcterms:modified>
</cp:coreProperties>
</file>